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C5BAB" w14:textId="77777777" w:rsidR="00085FE6" w:rsidRPr="00085FE6" w:rsidRDefault="00085FE6" w:rsidP="00085FE6">
      <w:pPr>
        <w:spacing w:before="200" w:after="200" w:line="480" w:lineRule="auto"/>
        <w:rPr>
          <w:rFonts w:ascii="Times New Roman" w:hAnsi="Times New Roman" w:cs="Times New Roman"/>
          <w:lang w:eastAsia="en-GB"/>
        </w:rPr>
      </w:pPr>
      <w:r>
        <w:rPr>
          <w:rFonts w:ascii="Charter-Roman" w:hAnsi="Charter-Roman" w:cs="Times New Roman"/>
          <w:b/>
          <w:bCs/>
          <w:color w:val="000000"/>
          <w:lang w:eastAsia="en-GB"/>
        </w:rPr>
        <w:t>Supplemental</w:t>
      </w:r>
      <w:bookmarkStart w:id="0" w:name="_GoBack"/>
      <w:bookmarkEnd w:id="0"/>
      <w:r>
        <w:rPr>
          <w:rFonts w:ascii="Charter-Roman" w:hAnsi="Charter-Roman" w:cs="Times New Roman"/>
          <w:b/>
          <w:bCs/>
          <w:color w:val="000000"/>
          <w:lang w:eastAsia="en-GB"/>
        </w:rPr>
        <w:t xml:space="preserve"> </w:t>
      </w:r>
      <w:r w:rsidRPr="00085FE6">
        <w:rPr>
          <w:rFonts w:ascii="Charter-Roman" w:hAnsi="Charter-Roman" w:cs="Times New Roman"/>
          <w:b/>
          <w:bCs/>
          <w:color w:val="000000"/>
          <w:lang w:eastAsia="en-GB"/>
        </w:rPr>
        <w:t xml:space="preserve">Table 1. </w:t>
      </w:r>
    </w:p>
    <w:p w14:paraId="5B058FB4" w14:textId="77777777" w:rsidR="00085FE6" w:rsidRPr="00085FE6" w:rsidRDefault="00085FE6" w:rsidP="00085FE6">
      <w:pPr>
        <w:spacing w:before="200" w:after="200" w:line="480" w:lineRule="auto"/>
        <w:rPr>
          <w:rFonts w:ascii="Times New Roman" w:hAnsi="Times New Roman" w:cs="Times New Roman"/>
          <w:lang w:eastAsia="en-GB"/>
        </w:rPr>
      </w:pPr>
      <w:r w:rsidRPr="00085FE6">
        <w:rPr>
          <w:rFonts w:ascii="Charter-Roman" w:hAnsi="Charter-Roman" w:cs="Times New Roman"/>
          <w:color w:val="000000"/>
          <w:lang w:eastAsia="en-GB"/>
        </w:rPr>
        <w:t xml:space="preserve">Relationship Between </w:t>
      </w:r>
      <w:proofErr w:type="gramStart"/>
      <w:r w:rsidRPr="00085FE6">
        <w:rPr>
          <w:rFonts w:ascii="Charter-Roman" w:hAnsi="Charter-Roman" w:cs="Times New Roman"/>
          <w:color w:val="000000"/>
          <w:lang w:eastAsia="en-GB"/>
        </w:rPr>
        <w:t>The</w:t>
      </w:r>
      <w:proofErr w:type="gramEnd"/>
      <w:r w:rsidRPr="00085FE6">
        <w:rPr>
          <w:rFonts w:ascii="Charter-Roman" w:hAnsi="Charter-Roman" w:cs="Times New Roman"/>
          <w:color w:val="000000"/>
          <w:lang w:eastAsia="en-GB"/>
        </w:rPr>
        <w:t xml:space="preserve"> Amplitude of the T-wave on the SECG to the Regional </w:t>
      </w:r>
      <w:proofErr w:type="spellStart"/>
      <w:r w:rsidRPr="00085FE6">
        <w:rPr>
          <w:rFonts w:ascii="Charter-Roman" w:hAnsi="Charter-Roman" w:cs="Times New Roman"/>
          <w:color w:val="000000"/>
          <w:lang w:eastAsia="en-GB"/>
        </w:rPr>
        <w:t>Intracardiac</w:t>
      </w:r>
      <w:proofErr w:type="spellEnd"/>
      <w:r w:rsidRPr="00085FE6">
        <w:rPr>
          <w:rFonts w:ascii="Charter-Roman" w:hAnsi="Charter-Roman" w:cs="Times New Roman"/>
          <w:color w:val="000000"/>
          <w:lang w:eastAsia="en-GB"/>
        </w:rPr>
        <w:t xml:space="preserve"> T-wav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"/>
        <w:gridCol w:w="604"/>
        <w:gridCol w:w="1087"/>
        <w:gridCol w:w="1012"/>
        <w:gridCol w:w="1121"/>
        <w:gridCol w:w="1129"/>
        <w:gridCol w:w="1096"/>
      </w:tblGrid>
      <w:tr w:rsidR="00085FE6" w:rsidRPr="00085FE6" w14:paraId="18AA83D9" w14:textId="77777777" w:rsidTr="00085FE6">
        <w:trPr>
          <w:trHeight w:val="3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6CB65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5EE2F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F4ABC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LV Base Tam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2B09E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LV Epi Tam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E5838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LV Apex Tam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B2660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RV Apex Tam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BF608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RV Base Tamp</w:t>
            </w:r>
          </w:p>
        </w:tc>
      </w:tr>
      <w:tr w:rsidR="00085FE6" w:rsidRPr="00085FE6" w14:paraId="01CB6F34" w14:textId="77777777" w:rsidTr="00085FE6">
        <w:trPr>
          <w:trHeight w:val="1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0E7BC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216F136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V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07D42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2223F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8997D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518A4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F2951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0C4D1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78</w:t>
            </w:r>
          </w:p>
        </w:tc>
      </w:tr>
      <w:tr w:rsidR="00085FE6" w:rsidRPr="00085FE6" w14:paraId="0A8CEF37" w14:textId="77777777" w:rsidTr="00085FE6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75D93B" w14:textId="77777777" w:rsidR="00085FE6" w:rsidRPr="00085FE6" w:rsidRDefault="00085FE6" w:rsidP="00085FE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BA73E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BDB34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52005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A609E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97088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ED0C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085FE6" w:rsidRPr="00085FE6" w14:paraId="1F48D983" w14:textId="77777777" w:rsidTr="00085FE6">
        <w:trPr>
          <w:trHeight w:val="1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1C0EF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3137441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V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FBCE1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DC05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93AE1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478B9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80069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4A69E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61</w:t>
            </w:r>
          </w:p>
        </w:tc>
      </w:tr>
      <w:tr w:rsidR="00085FE6" w:rsidRPr="00085FE6" w14:paraId="51B9844B" w14:textId="77777777" w:rsidTr="00085FE6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CD2F76" w14:textId="77777777" w:rsidR="00085FE6" w:rsidRPr="00085FE6" w:rsidRDefault="00085FE6" w:rsidP="00085FE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2968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5E95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5E488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D2725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3AC74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BBB34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085FE6" w:rsidRPr="00085FE6" w14:paraId="21235EF1" w14:textId="77777777" w:rsidTr="00085FE6">
        <w:trPr>
          <w:trHeight w:val="1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5193F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25766439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V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FAC7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8D95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73665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EC5B1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2DAA9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B6A8C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54</w:t>
            </w:r>
          </w:p>
        </w:tc>
      </w:tr>
      <w:tr w:rsidR="00085FE6" w:rsidRPr="00085FE6" w14:paraId="541AFEC0" w14:textId="77777777" w:rsidTr="00085FE6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FE1479" w14:textId="77777777" w:rsidR="00085FE6" w:rsidRPr="00085FE6" w:rsidRDefault="00085FE6" w:rsidP="00085FE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44665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D3B66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CA66D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9836D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3F904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4D136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085FE6" w:rsidRPr="00085FE6" w14:paraId="5C740A6C" w14:textId="77777777" w:rsidTr="00085FE6">
        <w:trPr>
          <w:trHeight w:val="1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BE896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20069E5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V4</w:t>
            </w:r>
          </w:p>
          <w:p w14:paraId="38F5D70F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837A9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C26BC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6DA0E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82A2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6A0B8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0784E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6</w:t>
            </w:r>
          </w:p>
        </w:tc>
      </w:tr>
      <w:tr w:rsidR="00085FE6" w:rsidRPr="00085FE6" w14:paraId="4027842F" w14:textId="77777777" w:rsidTr="00085FE6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C0B303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07BDD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CBE35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9A08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0AB32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46792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60DAE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085FE6" w:rsidRPr="00085FE6" w14:paraId="4D4C1A36" w14:textId="77777777" w:rsidTr="00085FE6">
        <w:trPr>
          <w:trHeight w:val="1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6CCDA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6AED8F80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V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70634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5D786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A1954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A89B3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17E3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46DFC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03</w:t>
            </w:r>
          </w:p>
        </w:tc>
      </w:tr>
      <w:tr w:rsidR="00085FE6" w:rsidRPr="00085FE6" w14:paraId="7CAD3C0A" w14:textId="77777777" w:rsidTr="00085FE6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967643" w14:textId="77777777" w:rsidR="00085FE6" w:rsidRPr="00085FE6" w:rsidRDefault="00085FE6" w:rsidP="00085FE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3D0B7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AD75F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517A6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927B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5F50C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6851C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28</w:t>
            </w:r>
          </w:p>
        </w:tc>
      </w:tr>
      <w:tr w:rsidR="00085FE6" w:rsidRPr="00085FE6" w14:paraId="5EBD2F8C" w14:textId="77777777" w:rsidTr="00085FE6">
        <w:trPr>
          <w:trHeight w:val="1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546AB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22D4CB7D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V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F4B2F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41C93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8E65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9F850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80B4D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654B9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59</w:t>
            </w:r>
          </w:p>
        </w:tc>
      </w:tr>
      <w:tr w:rsidR="00085FE6" w:rsidRPr="00085FE6" w14:paraId="243DEADD" w14:textId="77777777" w:rsidTr="00085FE6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D5EEBF" w14:textId="77777777" w:rsidR="00085FE6" w:rsidRPr="00085FE6" w:rsidRDefault="00085FE6" w:rsidP="00085FE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4C38C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E8124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D0D29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E9186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17AED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5A73F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</w:tr>
      <w:tr w:rsidR="00085FE6" w:rsidRPr="00085FE6" w14:paraId="1F44EF90" w14:textId="77777777" w:rsidTr="00085FE6">
        <w:trPr>
          <w:trHeight w:val="1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7E4FE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0AC8D3C5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0EAD5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DC50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D24C5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85104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8C9D1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315B8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25</w:t>
            </w:r>
          </w:p>
        </w:tc>
      </w:tr>
      <w:tr w:rsidR="00085FE6" w:rsidRPr="00085FE6" w14:paraId="0CFA2CC2" w14:textId="77777777" w:rsidTr="00085FE6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A7383C" w14:textId="77777777" w:rsidR="00085FE6" w:rsidRPr="00085FE6" w:rsidRDefault="00085FE6" w:rsidP="00085FE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5363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E4682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3B13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313A1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4D03F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5C2AD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</w:tr>
      <w:tr w:rsidR="00085FE6" w:rsidRPr="00085FE6" w14:paraId="52470483" w14:textId="77777777" w:rsidTr="00085FE6">
        <w:trPr>
          <w:trHeight w:val="1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3D402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66394025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EA92D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D061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FFCB9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F00A0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7D58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7D9AF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21</w:t>
            </w:r>
          </w:p>
        </w:tc>
      </w:tr>
      <w:tr w:rsidR="00085FE6" w:rsidRPr="00085FE6" w14:paraId="69CA571E" w14:textId="77777777" w:rsidTr="00085FE6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84EBD6" w14:textId="77777777" w:rsidR="00085FE6" w:rsidRPr="00085FE6" w:rsidRDefault="00085FE6" w:rsidP="00085FE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826D7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6E57E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ECF04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8A7C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9DA54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9C294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085FE6" w:rsidRPr="00085FE6" w14:paraId="700AC3CD" w14:textId="77777777" w:rsidTr="00085FE6">
        <w:trPr>
          <w:trHeight w:val="1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D1250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63343691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E38A8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07905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F958D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908CE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3A4B8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31789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08</w:t>
            </w:r>
          </w:p>
        </w:tc>
      </w:tr>
      <w:tr w:rsidR="00085FE6" w:rsidRPr="00085FE6" w14:paraId="0676FFA4" w14:textId="77777777" w:rsidTr="00085FE6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0671ED" w14:textId="77777777" w:rsidR="00085FE6" w:rsidRPr="00085FE6" w:rsidRDefault="00085FE6" w:rsidP="00085FE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D8503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49DD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8A543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8D8EC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6D0E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99286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07</w:t>
            </w:r>
          </w:p>
        </w:tc>
      </w:tr>
      <w:tr w:rsidR="00085FE6" w:rsidRPr="00085FE6" w14:paraId="76CC86C8" w14:textId="77777777" w:rsidTr="00085FE6">
        <w:trPr>
          <w:trHeight w:val="1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9EBB4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2F1429E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aVF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8C176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2A257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A883F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9ABE8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4C704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38EDC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004</w:t>
            </w:r>
          </w:p>
        </w:tc>
      </w:tr>
      <w:tr w:rsidR="00085FE6" w:rsidRPr="00085FE6" w14:paraId="310C4DE9" w14:textId="77777777" w:rsidTr="00085FE6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5B96FA" w14:textId="77777777" w:rsidR="00085FE6" w:rsidRPr="00085FE6" w:rsidRDefault="00085FE6" w:rsidP="00085FE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BB317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22AA9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B5CCE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40249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86DE2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C35E5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53</w:t>
            </w:r>
          </w:p>
        </w:tc>
      </w:tr>
      <w:tr w:rsidR="00085FE6" w:rsidRPr="00085FE6" w14:paraId="2484BD78" w14:textId="77777777" w:rsidTr="00085FE6">
        <w:trPr>
          <w:trHeight w:val="1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5B491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1BBCFF1C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aV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3A63F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D86E6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CC806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256EF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DF6F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1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89AB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26</w:t>
            </w:r>
          </w:p>
        </w:tc>
      </w:tr>
      <w:tr w:rsidR="00085FE6" w:rsidRPr="00085FE6" w14:paraId="334A6CE4" w14:textId="77777777" w:rsidTr="00085FE6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656DA7" w14:textId="77777777" w:rsidR="00085FE6" w:rsidRPr="00085FE6" w:rsidRDefault="00085FE6" w:rsidP="00085FE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C56F7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11D86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63E5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2BDA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3063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2AAA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085FE6" w:rsidRPr="00085FE6" w14:paraId="16B23E3D" w14:textId="77777777" w:rsidTr="00085FE6">
        <w:trPr>
          <w:trHeight w:val="1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02997" w14:textId="77777777" w:rsidR="00085FE6" w:rsidRPr="00085FE6" w:rsidRDefault="00085FE6" w:rsidP="00085FE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D8859A0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aVL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32BD0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I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4987D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AC9A7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6E822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4195F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E341F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-0.17</w:t>
            </w:r>
          </w:p>
        </w:tc>
      </w:tr>
      <w:tr w:rsidR="00085FE6" w:rsidRPr="00085FE6" w14:paraId="7F59633E" w14:textId="77777777" w:rsidTr="00085FE6">
        <w:trPr>
          <w:trHeight w:val="1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0A6DBF" w14:textId="77777777" w:rsidR="00085FE6" w:rsidRPr="00085FE6" w:rsidRDefault="00085FE6" w:rsidP="00085FE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10C15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95759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8C362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C361B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489CA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6FE5F" w14:textId="77777777" w:rsidR="00085FE6" w:rsidRPr="00085FE6" w:rsidRDefault="00085FE6" w:rsidP="00085FE6">
            <w:pPr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85FE6">
              <w:rPr>
                <w:rFonts w:ascii="Times New Roman" w:hAnsi="Times New Roman" w:cs="Times New Roman"/>
                <w:color w:val="000000"/>
                <w:sz w:val="15"/>
                <w:szCs w:val="15"/>
                <w:lang w:eastAsia="en-GB"/>
              </w:rPr>
              <w:t>ns</w:t>
            </w:r>
          </w:p>
        </w:tc>
      </w:tr>
    </w:tbl>
    <w:p w14:paraId="23412E79" w14:textId="77777777" w:rsidR="003D637B" w:rsidRDefault="00085FE6"/>
    <w:sectPr w:rsidR="003D637B" w:rsidSect="00F62B0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harter-Roman">
    <w:altName w:val="Charter"/>
    <w:charset w:val="00"/>
    <w:family w:val="auto"/>
    <w:pitch w:val="variable"/>
    <w:sig w:usb0="800000AF" w:usb1="1000204A" w:usb2="00000000" w:usb3="00000000" w:csb0="000000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FE6"/>
    <w:rsid w:val="00085FE6"/>
    <w:rsid w:val="005E7AF3"/>
    <w:rsid w:val="00F6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1C8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5FE6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4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6802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Macintosh Word</Application>
  <DocSecurity>0</DocSecurity>
  <Lines>7</Lines>
  <Paragraphs>2</Paragraphs>
  <ScaleCrop>false</ScaleCrop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, Neil</dc:creator>
  <cp:keywords/>
  <dc:description/>
  <cp:lastModifiedBy>Srinivasan, Neil</cp:lastModifiedBy>
  <cp:revision>1</cp:revision>
  <dcterms:created xsi:type="dcterms:W3CDTF">2018-09-07T11:33:00Z</dcterms:created>
  <dcterms:modified xsi:type="dcterms:W3CDTF">2018-09-07T11:34:00Z</dcterms:modified>
</cp:coreProperties>
</file>